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1393B" w14:textId="7A85F0E2" w:rsidR="00704AC9" w:rsidRPr="00372664" w:rsidRDefault="00704AC9" w:rsidP="00704A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266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71454"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="00372664" w:rsidRPr="0037266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34530470"/>
      <w:r w:rsidR="00B54406" w:rsidRPr="0037266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ean outcomes at baseline </w:t>
      </w:r>
      <w:r w:rsidR="00B54406" w:rsidRPr="00372664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 first-time mothers </w:t>
      </w:r>
      <w:proofErr w:type="gramStart"/>
      <w:r w:rsidRPr="00372664">
        <w:rPr>
          <w:rFonts w:ascii="Times New Roman" w:hAnsi="Times New Roman" w:cs="Times New Roman"/>
          <w:b/>
          <w:bCs/>
          <w:sz w:val="24"/>
          <w:szCs w:val="24"/>
        </w:rPr>
        <w:t>age</w:t>
      </w:r>
      <w:proofErr w:type="gramEnd"/>
      <w:r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 20-24</w:t>
      </w:r>
      <w:r w:rsidR="00B54406"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="00B54406"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attrition status, </w:t>
      </w:r>
      <w:r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marital status, </w:t>
      </w:r>
      <w:r w:rsidR="00B54406"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and study arm, </w:t>
      </w:r>
      <w:r w:rsidRPr="00372664">
        <w:rPr>
          <w:rFonts w:ascii="Times New Roman" w:hAnsi="Times New Roman" w:cs="Times New Roman"/>
          <w:b/>
          <w:bCs/>
          <w:sz w:val="24"/>
          <w:szCs w:val="24"/>
        </w:rPr>
        <w:t xml:space="preserve">Kinshasa </w:t>
      </w:r>
      <w:bookmarkEnd w:id="0"/>
    </w:p>
    <w:tbl>
      <w:tblPr>
        <w:tblStyle w:val="TableGrid"/>
        <w:tblW w:w="137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836"/>
        <w:gridCol w:w="972"/>
        <w:gridCol w:w="783"/>
        <w:gridCol w:w="236"/>
        <w:gridCol w:w="720"/>
        <w:gridCol w:w="1037"/>
        <w:gridCol w:w="734"/>
        <w:gridCol w:w="322"/>
        <w:gridCol w:w="835"/>
        <w:gridCol w:w="913"/>
        <w:gridCol w:w="720"/>
        <w:gridCol w:w="363"/>
        <w:gridCol w:w="897"/>
        <w:gridCol w:w="1080"/>
        <w:gridCol w:w="630"/>
      </w:tblGrid>
      <w:tr w:rsidR="00704AC9" w:rsidRPr="00C72625" w14:paraId="43221A79" w14:textId="77777777" w:rsidTr="00294A56">
        <w:trPr>
          <w:trHeight w:val="259"/>
          <w:tblHeader/>
        </w:trPr>
        <w:tc>
          <w:tcPr>
            <w:tcW w:w="2692" w:type="dxa"/>
            <w:tcBorders>
              <w:bottom w:val="single" w:sz="4" w:space="0" w:color="auto"/>
            </w:tcBorders>
            <w:vAlign w:val="bottom"/>
          </w:tcPr>
          <w:p w14:paraId="691D8ECE" w14:textId="77777777" w:rsidR="00704AC9" w:rsidRPr="00C72625" w:rsidRDefault="00704AC9" w:rsidP="00727F0E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1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C7723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Never Married</w:t>
            </w:r>
          </w:p>
        </w:tc>
        <w:tc>
          <w:tcPr>
            <w:tcW w:w="322" w:type="dxa"/>
            <w:tcBorders>
              <w:bottom w:val="nil"/>
            </w:tcBorders>
            <w:vAlign w:val="bottom"/>
          </w:tcPr>
          <w:p w14:paraId="49734EAF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3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E68A9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Ever Married/Engaged</w:t>
            </w:r>
          </w:p>
        </w:tc>
      </w:tr>
      <w:tr w:rsidR="00704AC9" w:rsidRPr="00C72625" w14:paraId="6C2A5EE7" w14:textId="77777777" w:rsidTr="00294A56">
        <w:trPr>
          <w:trHeight w:val="259"/>
          <w:tblHeader/>
        </w:trPr>
        <w:tc>
          <w:tcPr>
            <w:tcW w:w="2692" w:type="dxa"/>
            <w:tcBorders>
              <w:bottom w:val="single" w:sz="4" w:space="0" w:color="auto"/>
            </w:tcBorders>
            <w:vAlign w:val="bottom"/>
          </w:tcPr>
          <w:p w14:paraId="0E5E7032" w14:textId="77777777" w:rsidR="00704AC9" w:rsidRPr="00C72625" w:rsidRDefault="00704AC9" w:rsidP="00727F0E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02F8A4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omparison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05099A8D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AC712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tervention</w:t>
            </w:r>
          </w:p>
        </w:tc>
        <w:tc>
          <w:tcPr>
            <w:tcW w:w="322" w:type="dxa"/>
            <w:tcBorders>
              <w:top w:val="nil"/>
              <w:bottom w:val="nil"/>
            </w:tcBorders>
            <w:vAlign w:val="bottom"/>
          </w:tcPr>
          <w:p w14:paraId="6D33F20D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9C7DE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omparison</w:t>
            </w:r>
          </w:p>
        </w:tc>
        <w:tc>
          <w:tcPr>
            <w:tcW w:w="363" w:type="dxa"/>
            <w:tcBorders>
              <w:top w:val="single" w:sz="4" w:space="0" w:color="auto"/>
              <w:bottom w:val="nil"/>
            </w:tcBorders>
          </w:tcPr>
          <w:p w14:paraId="49D58642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26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8C8080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tervention</w:t>
            </w:r>
          </w:p>
        </w:tc>
      </w:tr>
      <w:tr w:rsidR="00704AC9" w:rsidRPr="00C72625" w14:paraId="69C19822" w14:textId="77777777" w:rsidTr="00191C69">
        <w:trPr>
          <w:trHeight w:val="259"/>
          <w:tblHeader/>
        </w:trPr>
        <w:tc>
          <w:tcPr>
            <w:tcW w:w="2692" w:type="dxa"/>
            <w:tcBorders>
              <w:bottom w:val="single" w:sz="4" w:space="0" w:color="auto"/>
            </w:tcBorders>
            <w:vAlign w:val="bottom"/>
          </w:tcPr>
          <w:p w14:paraId="3087AACC" w14:textId="77777777" w:rsidR="00704AC9" w:rsidRPr="00C72625" w:rsidRDefault="00704AC9" w:rsidP="00727F0E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B016B8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47D0B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DCD91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1D63DA7E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1D633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32A20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3C350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322" w:type="dxa"/>
            <w:tcBorders>
              <w:top w:val="nil"/>
              <w:bottom w:val="single" w:sz="4" w:space="0" w:color="auto"/>
            </w:tcBorders>
            <w:vAlign w:val="bottom"/>
          </w:tcPr>
          <w:p w14:paraId="4B58A04D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A9007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41F28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C075D" w14:textId="77777777" w:rsidR="00704AC9" w:rsidRPr="00C72625" w:rsidRDefault="00704AC9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363" w:type="dxa"/>
            <w:tcBorders>
              <w:top w:val="nil"/>
              <w:bottom w:val="single" w:sz="4" w:space="0" w:color="auto"/>
            </w:tcBorders>
          </w:tcPr>
          <w:p w14:paraId="35635FB7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5BBCBB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43631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FAAA1" w14:textId="77777777" w:rsidR="00704AC9" w:rsidRPr="00C72625" w:rsidRDefault="00704AC9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</w:tr>
      <w:tr w:rsidR="00704AC9" w:rsidRPr="00C72625" w14:paraId="18B5E808" w14:textId="77777777" w:rsidTr="00191C69">
        <w:trPr>
          <w:trHeight w:val="259"/>
        </w:trPr>
        <w:tc>
          <w:tcPr>
            <w:tcW w:w="2692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2F652A7" w14:textId="77777777" w:rsidR="00704AC9" w:rsidRPr="00C72625" w:rsidRDefault="00704AC9" w:rsidP="00727F0E">
            <w:pPr>
              <w:spacing w:before="12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Normative expectations 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DA5A2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8374E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E841F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FA2D4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68BBC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AB9AA4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585C46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D8A2FB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F1177B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1E882D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5AEC8E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31E4FF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2AC335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8FA769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165B35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4AC9" w:rsidRPr="00C72625" w14:paraId="0A4A3282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nil"/>
              <w:right w:val="nil"/>
            </w:tcBorders>
            <w:vAlign w:val="bottom"/>
          </w:tcPr>
          <w:p w14:paraId="1593446A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rceived that significant others believe the FTM ought to discuss PPFP (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45140" w14:textId="29F0EC96" w:rsidR="00704AC9" w:rsidRPr="00C72625" w:rsidRDefault="0073404B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DEDAD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3CF20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DF131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AB439" w14:textId="6B1D185E" w:rsidR="00704AC9" w:rsidRPr="00C72625" w:rsidRDefault="00C72625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0DD39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3D0EA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2687E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F6830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CDF0B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56829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9CB75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F03D3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27197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CBA0C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538</w:t>
            </w:r>
          </w:p>
        </w:tc>
      </w:tr>
      <w:tr w:rsidR="00704AC9" w:rsidRPr="00C72625" w14:paraId="6C0C7989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nil"/>
              <w:right w:val="nil"/>
            </w:tcBorders>
            <w:vAlign w:val="bottom"/>
          </w:tcPr>
          <w:p w14:paraId="5B805807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rceived that significant others believe the FTM ought to use PPFP (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DE439" w14:textId="137C3932" w:rsidR="00704AC9" w:rsidRPr="00C72625" w:rsidRDefault="0073404B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95D30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77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8C54A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59355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E97D" w14:textId="5E808470" w:rsidR="00704AC9" w:rsidRPr="00C72625" w:rsidRDefault="00C72625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73070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9EBDE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A5973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6544A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C731D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8E19F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728C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B19E9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DCA33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D61A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577</w:t>
            </w:r>
          </w:p>
        </w:tc>
      </w:tr>
      <w:tr w:rsidR="00704AC9" w:rsidRPr="00C72625" w14:paraId="058A6C08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nil"/>
              <w:right w:val="nil"/>
            </w:tcBorders>
            <w:vAlign w:val="bottom"/>
          </w:tcPr>
          <w:p w14:paraId="359F71A9" w14:textId="77777777" w:rsidR="00704AC9" w:rsidRPr="00C72625" w:rsidRDefault="00704AC9" w:rsidP="00727F0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escriptive norm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821A8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00BE3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4E5D9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27C44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60CA8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0353D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74572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FE98C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F9678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C681D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2F760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90BB8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376C7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0571B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A8419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704AC9" w:rsidRPr="00C72625" w14:paraId="3530CFC9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nil"/>
              <w:right w:val="nil"/>
            </w:tcBorders>
            <w:vAlign w:val="bottom"/>
          </w:tcPr>
          <w:p w14:paraId="2A5F242F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Believed most of FTMs 15-24 in community discuss PPFP with husband/partner before baby's birth (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BD82C" w14:textId="7B0B6B7D" w:rsidR="00704AC9" w:rsidRPr="00C72625" w:rsidRDefault="0073404B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0D332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2FC62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8FF90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1077B" w14:textId="6AEACF1C" w:rsidR="00704AC9" w:rsidRPr="00C72625" w:rsidRDefault="00C72625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90787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273AD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C7F13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3E3D4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81375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F485E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82852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FBA78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37A1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F182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72</w:t>
            </w:r>
          </w:p>
        </w:tc>
      </w:tr>
      <w:tr w:rsidR="00704AC9" w:rsidRPr="00C72625" w14:paraId="5F30BC68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nil"/>
              <w:right w:val="nil"/>
            </w:tcBorders>
            <w:vAlign w:val="bottom"/>
          </w:tcPr>
          <w:p w14:paraId="2CA01768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Believed most of FTMs 15-24 in community use PPFP (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EABE7" w14:textId="07C2A90C" w:rsidR="00704AC9" w:rsidRPr="00C72625" w:rsidRDefault="0073404B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57C76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46F8B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7F591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4C638" w14:textId="39E4FD6B" w:rsidR="00704AC9" w:rsidRPr="00C72625" w:rsidRDefault="00C72625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526A4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82252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954DE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9B885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88123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EE5BE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0958B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5E883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5BC76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BD0A9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30</w:t>
            </w:r>
          </w:p>
        </w:tc>
      </w:tr>
      <w:tr w:rsidR="00704AC9" w:rsidRPr="00C72625" w14:paraId="69BDC5D9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nil"/>
              <w:right w:val="nil"/>
            </w:tcBorders>
            <w:vAlign w:val="bottom"/>
          </w:tcPr>
          <w:p w14:paraId="6BB8D9E4" w14:textId="77777777" w:rsidR="00704AC9" w:rsidRPr="00C72625" w:rsidRDefault="00704AC9" w:rsidP="00727F0E">
            <w:pPr>
              <w:spacing w:before="12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Injunctive norm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BE030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45BB0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E6F5E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3295C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6A1CF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A77E9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70D44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4F1EC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1CD44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C7E27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0467B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CABE2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AD6B7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C0D9B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2FF6D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4AC9" w:rsidRPr="00C72625" w14:paraId="38C8D918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nil"/>
              <w:right w:val="nil"/>
            </w:tcBorders>
            <w:vAlign w:val="bottom"/>
          </w:tcPr>
          <w:p w14:paraId="305BFA16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rceived that community members will say good things about women who use PPFP (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F92E" w14:textId="7DAA117C" w:rsidR="00704AC9" w:rsidRPr="00C72625" w:rsidRDefault="0073404B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535B9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AD626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61E6A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97B3D" w14:textId="0466FB10" w:rsidR="00704AC9" w:rsidRPr="00C72625" w:rsidRDefault="00C72625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99105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D0AF9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AE3B6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EA737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1CA9C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6B697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77256" w14:textId="77777777" w:rsidR="00704AC9" w:rsidRPr="00C72625" w:rsidRDefault="00704AC9" w:rsidP="00727F0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9F88D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129C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DF43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39</w:t>
            </w:r>
          </w:p>
        </w:tc>
      </w:tr>
      <w:tr w:rsidR="00704AC9" w:rsidRPr="00C72625" w14:paraId="6C9B8784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nil"/>
              <w:right w:val="nil"/>
            </w:tcBorders>
          </w:tcPr>
          <w:p w14:paraId="0C3D39B3" w14:textId="77777777" w:rsidR="00704AC9" w:rsidRPr="00C72625" w:rsidRDefault="00704AC9" w:rsidP="00727F0E">
            <w:pPr>
              <w:spacing w:before="12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Personal agenc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B428C" w14:textId="77777777" w:rsidR="00704AC9" w:rsidRPr="00C72625" w:rsidRDefault="00704AC9" w:rsidP="00727F0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4C961" w14:textId="77777777" w:rsidR="00704AC9" w:rsidRPr="00C72625" w:rsidRDefault="00704AC9" w:rsidP="00727F0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E63E2" w14:textId="77777777" w:rsidR="00704AC9" w:rsidRPr="00C72625" w:rsidRDefault="00704AC9" w:rsidP="00727F0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AA02F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FDEB3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F58A2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8365D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A5CC2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5698D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F0F6D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FB432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0B5B6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7CEE7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8927D8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CA5E97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4AC9" w:rsidRPr="00C72625" w14:paraId="0F414897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nil"/>
              <w:right w:val="nil"/>
            </w:tcBorders>
          </w:tcPr>
          <w:p w14:paraId="25AAC9CB" w14:textId="77777777" w:rsidR="00704AC9" w:rsidRPr="00C72625" w:rsidRDefault="00704AC9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ean personal agency sco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C2785" w14:textId="17088FAE" w:rsidR="00704AC9" w:rsidRPr="00C72625" w:rsidRDefault="0073404B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  <w:r w:rsidR="00C72625"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 xml:space="preserve"> (5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3D993" w14:textId="77777777" w:rsidR="00191C69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  <w:p w14:paraId="0154EAB1" w14:textId="2A8C54F4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 xml:space="preserve"> (4.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C45D1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F41A3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5DFF9" w14:textId="4C0C7488" w:rsidR="00704AC9" w:rsidRPr="00C72625" w:rsidRDefault="00C72625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704AC9" w:rsidRPr="00C72625">
              <w:rPr>
                <w:rFonts w:ascii="Times New Roman" w:hAnsi="Times New Roman" w:cs="Times New Roman"/>
                <w:sz w:val="18"/>
                <w:szCs w:val="18"/>
              </w:rPr>
              <w:t xml:space="preserve"> (6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9F0DA" w14:textId="77777777" w:rsidR="00CC05BB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  <w:p w14:paraId="323E15CF" w14:textId="063FB75C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 xml:space="preserve"> (5.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766D4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08CD2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74685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8.2 (5.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91FAC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8.9 (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11500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F8E9F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F39B7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8.6 (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5CDAF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19.3 </w:t>
            </w:r>
          </w:p>
          <w:p w14:paraId="25C0B939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(5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E82EA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.257</w:t>
            </w:r>
          </w:p>
        </w:tc>
      </w:tr>
      <w:tr w:rsidR="009E45DE" w:rsidRPr="00C72625" w14:paraId="6FEE1C9A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C27D12" w14:textId="77777777" w:rsidR="009E45DE" w:rsidRPr="00C72625" w:rsidRDefault="009E45DE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505DE" w14:textId="77777777" w:rsidR="009E45DE" w:rsidRDefault="009E45DE" w:rsidP="00727F0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EBF76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3D2FB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C1BB1B" w14:textId="77777777" w:rsidR="009E45DE" w:rsidRPr="00C72625" w:rsidRDefault="009E45DE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3BF11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335DB39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427F0B3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1B49D873" w14:textId="77777777" w:rsidR="009E45DE" w:rsidRPr="00C72625" w:rsidRDefault="009E45DE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B0169F2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04A75A2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8F801F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</w:tcPr>
          <w:p w14:paraId="73330EE9" w14:textId="77777777" w:rsidR="009E45DE" w:rsidRPr="00C72625" w:rsidRDefault="009E45DE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8CFED38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CC3877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9EECC5" w14:textId="77777777" w:rsidR="009E45DE" w:rsidRPr="00C72625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</w:tr>
      <w:tr w:rsidR="00704AC9" w:rsidRPr="00C72625" w14:paraId="30A1E345" w14:textId="77777777" w:rsidTr="00191C69">
        <w:trPr>
          <w:trHeight w:val="259"/>
        </w:trPr>
        <w:tc>
          <w:tcPr>
            <w:tcW w:w="26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7E9DAF" w14:textId="77777777" w:rsidR="00704AC9" w:rsidRPr="00C72625" w:rsidRDefault="00704AC9" w:rsidP="00727F0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7440D4" w14:textId="1C5D2565" w:rsidR="00704AC9" w:rsidRPr="007C15B7" w:rsidRDefault="009E45DE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7C15B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[</w:t>
            </w:r>
            <w:r w:rsidR="00704AC9" w:rsidRPr="007C15B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8</w:t>
            </w:r>
            <w:r w:rsidR="00372664" w:rsidRPr="007C15B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E7E154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9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BC24F7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2DC37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270491" w14:textId="77777777" w:rsidR="00704AC9" w:rsidRPr="007C15B7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7C15B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[16]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E71FAC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7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B6B9AA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D80BB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406BD7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75CBC7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1785BB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723B1D" w14:textId="77777777" w:rsidR="00704AC9" w:rsidRPr="00C72625" w:rsidRDefault="00704AC9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529BC1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2E1B3F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D81B73" w14:textId="77777777" w:rsidR="00704AC9" w:rsidRPr="00C72625" w:rsidRDefault="00704AC9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</w:tr>
    </w:tbl>
    <w:p w14:paraId="4D989566" w14:textId="22DE9931" w:rsidR="00704AC9" w:rsidRPr="00704AC9" w:rsidRDefault="00704AC9" w:rsidP="00704AC9">
      <w:pPr>
        <w:spacing w:after="0"/>
        <w:rPr>
          <w:rFonts w:ascii="Times New Roman" w:hAnsi="Times New Roman" w:cs="Times New Roman"/>
          <w:sz w:val="16"/>
          <w:szCs w:val="16"/>
        </w:rPr>
      </w:pPr>
      <w:r w:rsidRPr="00704AC9">
        <w:rPr>
          <w:rFonts w:ascii="Times New Roman" w:hAnsi="Times New Roman" w:cs="Times New Roman"/>
          <w:sz w:val="16"/>
          <w:szCs w:val="16"/>
        </w:rPr>
        <w:t xml:space="preserve">FTM – first-time mother; PPFP – postpartum family planning </w:t>
      </w:r>
    </w:p>
    <w:p w14:paraId="07580A45" w14:textId="3DCA3C5D" w:rsidR="005A7665" w:rsidRDefault="00704AC9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704AC9">
        <w:rPr>
          <w:rFonts w:ascii="Times New Roman" w:hAnsi="Times New Roman" w:cs="Times New Roman"/>
          <w:sz w:val="16"/>
          <w:szCs w:val="16"/>
        </w:rPr>
        <w:t>[</w:t>
      </w:r>
      <w:r w:rsidR="007C15B7">
        <w:rPr>
          <w:rFonts w:ascii="Times New Roman" w:hAnsi="Times New Roman" w:cs="Times New Roman"/>
          <w:sz w:val="16"/>
          <w:szCs w:val="16"/>
        </w:rPr>
        <w:t xml:space="preserve"> </w:t>
      </w:r>
      <w:r w:rsidRPr="00704AC9">
        <w:rPr>
          <w:rFonts w:ascii="Times New Roman" w:hAnsi="Times New Roman" w:cs="Times New Roman"/>
          <w:sz w:val="16"/>
          <w:szCs w:val="16"/>
        </w:rPr>
        <w:t>]</w:t>
      </w:r>
      <w:proofErr w:type="gramEnd"/>
      <w:r w:rsidRPr="00704AC9">
        <w:rPr>
          <w:rFonts w:ascii="Times New Roman" w:hAnsi="Times New Roman" w:cs="Times New Roman"/>
          <w:sz w:val="16"/>
          <w:szCs w:val="16"/>
        </w:rPr>
        <w:t xml:space="preserve"> Small number of cases</w:t>
      </w:r>
    </w:p>
    <w:p w14:paraId="2B3F2C21" w14:textId="77777777" w:rsidR="00052358" w:rsidRDefault="00052358">
      <w:pPr>
        <w:rPr>
          <w:rFonts w:ascii="Times New Roman" w:hAnsi="Times New Roman" w:cs="Times New Roman"/>
          <w:sz w:val="16"/>
          <w:szCs w:val="16"/>
        </w:rPr>
      </w:pPr>
    </w:p>
    <w:sectPr w:rsidR="00052358" w:rsidSect="0000466C">
      <w:footerReference w:type="default" r:id="rId8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8B34B" w14:textId="77777777" w:rsidR="0000466C" w:rsidRDefault="0000466C" w:rsidP="00B52EA7">
      <w:pPr>
        <w:spacing w:after="0" w:line="240" w:lineRule="auto"/>
      </w:pPr>
      <w:r>
        <w:separator/>
      </w:r>
    </w:p>
  </w:endnote>
  <w:endnote w:type="continuationSeparator" w:id="0">
    <w:p w14:paraId="12166517" w14:textId="77777777" w:rsidR="0000466C" w:rsidRDefault="0000466C" w:rsidP="00B5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1E388" w14:textId="78C4272D" w:rsidR="0033618F" w:rsidRDefault="0033618F">
    <w:pPr>
      <w:pStyle w:val="Footer"/>
      <w:jc w:val="center"/>
    </w:pPr>
  </w:p>
  <w:p w14:paraId="1C9EAC86" w14:textId="77777777" w:rsidR="008926AB" w:rsidRDefault="008926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B79AF" w14:textId="77777777" w:rsidR="0000466C" w:rsidRDefault="0000466C" w:rsidP="00B52EA7">
      <w:pPr>
        <w:spacing w:after="0" w:line="240" w:lineRule="auto"/>
      </w:pPr>
      <w:r>
        <w:separator/>
      </w:r>
    </w:p>
  </w:footnote>
  <w:footnote w:type="continuationSeparator" w:id="0">
    <w:p w14:paraId="1DEE5F15" w14:textId="77777777" w:rsidR="0000466C" w:rsidRDefault="0000466C" w:rsidP="00B52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E92"/>
    <w:multiLevelType w:val="hybridMultilevel"/>
    <w:tmpl w:val="E8A49DC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3C735B"/>
    <w:multiLevelType w:val="hybridMultilevel"/>
    <w:tmpl w:val="74262FB6"/>
    <w:lvl w:ilvl="0" w:tplc="C5F6FA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FB428D"/>
    <w:multiLevelType w:val="hybridMultilevel"/>
    <w:tmpl w:val="E67A68C0"/>
    <w:lvl w:ilvl="0" w:tplc="C4AEEB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C0398"/>
    <w:multiLevelType w:val="hybridMultilevel"/>
    <w:tmpl w:val="063463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3085712">
    <w:abstractNumId w:val="3"/>
  </w:num>
  <w:num w:numId="2" w16cid:durableId="157382923">
    <w:abstractNumId w:val="0"/>
  </w:num>
  <w:num w:numId="3" w16cid:durableId="753161360">
    <w:abstractNumId w:val="2"/>
  </w:num>
  <w:num w:numId="4" w16cid:durableId="518356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B0"/>
    <w:rsid w:val="00000797"/>
    <w:rsid w:val="00000F39"/>
    <w:rsid w:val="00001CE7"/>
    <w:rsid w:val="00001D8B"/>
    <w:rsid w:val="00002B74"/>
    <w:rsid w:val="0000466C"/>
    <w:rsid w:val="000057F9"/>
    <w:rsid w:val="00007577"/>
    <w:rsid w:val="000077C3"/>
    <w:rsid w:val="00007FFD"/>
    <w:rsid w:val="00010A27"/>
    <w:rsid w:val="000114CB"/>
    <w:rsid w:val="0001160C"/>
    <w:rsid w:val="00013603"/>
    <w:rsid w:val="000142E6"/>
    <w:rsid w:val="0001441F"/>
    <w:rsid w:val="00016701"/>
    <w:rsid w:val="000170AD"/>
    <w:rsid w:val="00017F2F"/>
    <w:rsid w:val="000208DC"/>
    <w:rsid w:val="00021BA2"/>
    <w:rsid w:val="00022572"/>
    <w:rsid w:val="00025313"/>
    <w:rsid w:val="00025711"/>
    <w:rsid w:val="00026248"/>
    <w:rsid w:val="00030186"/>
    <w:rsid w:val="0003097A"/>
    <w:rsid w:val="00037262"/>
    <w:rsid w:val="00041D91"/>
    <w:rsid w:val="0004381B"/>
    <w:rsid w:val="000443B5"/>
    <w:rsid w:val="000466E0"/>
    <w:rsid w:val="000502BB"/>
    <w:rsid w:val="00052090"/>
    <w:rsid w:val="00052358"/>
    <w:rsid w:val="00052D88"/>
    <w:rsid w:val="00053273"/>
    <w:rsid w:val="00053F77"/>
    <w:rsid w:val="00055BA8"/>
    <w:rsid w:val="000578BB"/>
    <w:rsid w:val="00062C0E"/>
    <w:rsid w:val="00063210"/>
    <w:rsid w:val="00065B40"/>
    <w:rsid w:val="00066088"/>
    <w:rsid w:val="0006769E"/>
    <w:rsid w:val="000722AF"/>
    <w:rsid w:val="00072AF3"/>
    <w:rsid w:val="00072E5B"/>
    <w:rsid w:val="0007343E"/>
    <w:rsid w:val="000735C8"/>
    <w:rsid w:val="00075499"/>
    <w:rsid w:val="000759BE"/>
    <w:rsid w:val="00075F81"/>
    <w:rsid w:val="00077D04"/>
    <w:rsid w:val="00077E87"/>
    <w:rsid w:val="00082458"/>
    <w:rsid w:val="000849CA"/>
    <w:rsid w:val="00085933"/>
    <w:rsid w:val="00086F4E"/>
    <w:rsid w:val="00094683"/>
    <w:rsid w:val="00096A37"/>
    <w:rsid w:val="00096F21"/>
    <w:rsid w:val="00097202"/>
    <w:rsid w:val="0009738D"/>
    <w:rsid w:val="000A0767"/>
    <w:rsid w:val="000A7E57"/>
    <w:rsid w:val="000B0CAC"/>
    <w:rsid w:val="000B392C"/>
    <w:rsid w:val="000B6EA0"/>
    <w:rsid w:val="000C0A40"/>
    <w:rsid w:val="000C0BC5"/>
    <w:rsid w:val="000C4A92"/>
    <w:rsid w:val="000C5CAF"/>
    <w:rsid w:val="000C6B80"/>
    <w:rsid w:val="000D0208"/>
    <w:rsid w:val="000D1EE7"/>
    <w:rsid w:val="000D2EE7"/>
    <w:rsid w:val="000D327B"/>
    <w:rsid w:val="000D3AEA"/>
    <w:rsid w:val="000D3CFA"/>
    <w:rsid w:val="000E1921"/>
    <w:rsid w:val="000E3F51"/>
    <w:rsid w:val="000E4AE6"/>
    <w:rsid w:val="000E5BB3"/>
    <w:rsid w:val="000E6794"/>
    <w:rsid w:val="000F430F"/>
    <w:rsid w:val="000F4622"/>
    <w:rsid w:val="000F4C0F"/>
    <w:rsid w:val="000F5336"/>
    <w:rsid w:val="000F54CC"/>
    <w:rsid w:val="001008B9"/>
    <w:rsid w:val="00102694"/>
    <w:rsid w:val="00104CF5"/>
    <w:rsid w:val="00106C91"/>
    <w:rsid w:val="00112420"/>
    <w:rsid w:val="00112AE7"/>
    <w:rsid w:val="00115C23"/>
    <w:rsid w:val="00117616"/>
    <w:rsid w:val="0012006C"/>
    <w:rsid w:val="00120856"/>
    <w:rsid w:val="00120F9B"/>
    <w:rsid w:val="0012111B"/>
    <w:rsid w:val="00122651"/>
    <w:rsid w:val="00123DC2"/>
    <w:rsid w:val="00126336"/>
    <w:rsid w:val="0013054B"/>
    <w:rsid w:val="00132F09"/>
    <w:rsid w:val="00133BD9"/>
    <w:rsid w:val="001347EC"/>
    <w:rsid w:val="001414A0"/>
    <w:rsid w:val="00141D8D"/>
    <w:rsid w:val="00145A47"/>
    <w:rsid w:val="00145C4F"/>
    <w:rsid w:val="00150A12"/>
    <w:rsid w:val="0015168D"/>
    <w:rsid w:val="001519EB"/>
    <w:rsid w:val="00151C44"/>
    <w:rsid w:val="001528FE"/>
    <w:rsid w:val="001550BE"/>
    <w:rsid w:val="00155497"/>
    <w:rsid w:val="00156735"/>
    <w:rsid w:val="00165206"/>
    <w:rsid w:val="00170FBA"/>
    <w:rsid w:val="001723B1"/>
    <w:rsid w:val="001735BE"/>
    <w:rsid w:val="00174250"/>
    <w:rsid w:val="00176DB3"/>
    <w:rsid w:val="0017788E"/>
    <w:rsid w:val="00182C81"/>
    <w:rsid w:val="00191037"/>
    <w:rsid w:val="00191C69"/>
    <w:rsid w:val="00191D40"/>
    <w:rsid w:val="001928F1"/>
    <w:rsid w:val="001945FA"/>
    <w:rsid w:val="0019493D"/>
    <w:rsid w:val="0019509E"/>
    <w:rsid w:val="00195873"/>
    <w:rsid w:val="001A17A8"/>
    <w:rsid w:val="001A42CE"/>
    <w:rsid w:val="001A4F9A"/>
    <w:rsid w:val="001A6FF6"/>
    <w:rsid w:val="001A72DF"/>
    <w:rsid w:val="001B2618"/>
    <w:rsid w:val="001B2CA9"/>
    <w:rsid w:val="001B2F8F"/>
    <w:rsid w:val="001B30CF"/>
    <w:rsid w:val="001B50CE"/>
    <w:rsid w:val="001C63C7"/>
    <w:rsid w:val="001C7BDD"/>
    <w:rsid w:val="001D1BF8"/>
    <w:rsid w:val="001D2014"/>
    <w:rsid w:val="001D26E7"/>
    <w:rsid w:val="001D3322"/>
    <w:rsid w:val="001D5C6B"/>
    <w:rsid w:val="001D61AE"/>
    <w:rsid w:val="001D6818"/>
    <w:rsid w:val="001E0EF8"/>
    <w:rsid w:val="001E3C9E"/>
    <w:rsid w:val="001E3CAE"/>
    <w:rsid w:val="001F0FC7"/>
    <w:rsid w:val="001F27E7"/>
    <w:rsid w:val="001F2D6F"/>
    <w:rsid w:val="001F6CA9"/>
    <w:rsid w:val="00202C90"/>
    <w:rsid w:val="00203362"/>
    <w:rsid w:val="00206804"/>
    <w:rsid w:val="00210E63"/>
    <w:rsid w:val="00216FCD"/>
    <w:rsid w:val="00217930"/>
    <w:rsid w:val="00223D33"/>
    <w:rsid w:val="00223D99"/>
    <w:rsid w:val="002270D6"/>
    <w:rsid w:val="00230B9B"/>
    <w:rsid w:val="00234BC0"/>
    <w:rsid w:val="002351B0"/>
    <w:rsid w:val="002377E8"/>
    <w:rsid w:val="002378B8"/>
    <w:rsid w:val="00240497"/>
    <w:rsid w:val="002413D9"/>
    <w:rsid w:val="00241828"/>
    <w:rsid w:val="0024542E"/>
    <w:rsid w:val="00245E27"/>
    <w:rsid w:val="0024655C"/>
    <w:rsid w:val="002578D7"/>
    <w:rsid w:val="00263D1F"/>
    <w:rsid w:val="00264625"/>
    <w:rsid w:val="002665FE"/>
    <w:rsid w:val="00270638"/>
    <w:rsid w:val="00272386"/>
    <w:rsid w:val="002754FA"/>
    <w:rsid w:val="002827DA"/>
    <w:rsid w:val="00284662"/>
    <w:rsid w:val="00284A5B"/>
    <w:rsid w:val="002855D6"/>
    <w:rsid w:val="00287554"/>
    <w:rsid w:val="002900FE"/>
    <w:rsid w:val="002945FC"/>
    <w:rsid w:val="00294A56"/>
    <w:rsid w:val="00294DE7"/>
    <w:rsid w:val="002A0AEC"/>
    <w:rsid w:val="002A2095"/>
    <w:rsid w:val="002A6503"/>
    <w:rsid w:val="002A7100"/>
    <w:rsid w:val="002A7CC7"/>
    <w:rsid w:val="002B2E03"/>
    <w:rsid w:val="002B5093"/>
    <w:rsid w:val="002B645A"/>
    <w:rsid w:val="002B792F"/>
    <w:rsid w:val="002C0B5D"/>
    <w:rsid w:val="002C408B"/>
    <w:rsid w:val="002C4CA6"/>
    <w:rsid w:val="002C754C"/>
    <w:rsid w:val="002C7A48"/>
    <w:rsid w:val="002D4BB0"/>
    <w:rsid w:val="002D6D2C"/>
    <w:rsid w:val="002D7C8E"/>
    <w:rsid w:val="002E0941"/>
    <w:rsid w:val="002E0D3C"/>
    <w:rsid w:val="002E109E"/>
    <w:rsid w:val="002E1EDC"/>
    <w:rsid w:val="002E2B89"/>
    <w:rsid w:val="002E3AFC"/>
    <w:rsid w:val="002E3DE9"/>
    <w:rsid w:val="002E730C"/>
    <w:rsid w:val="002E799F"/>
    <w:rsid w:val="002F2841"/>
    <w:rsid w:val="002F31B3"/>
    <w:rsid w:val="002F54D6"/>
    <w:rsid w:val="002F75EA"/>
    <w:rsid w:val="002F7C22"/>
    <w:rsid w:val="002F7D34"/>
    <w:rsid w:val="00301C8A"/>
    <w:rsid w:val="00304F79"/>
    <w:rsid w:val="003129EF"/>
    <w:rsid w:val="00315245"/>
    <w:rsid w:val="00317F29"/>
    <w:rsid w:val="00320FA0"/>
    <w:rsid w:val="00323807"/>
    <w:rsid w:val="003263D4"/>
    <w:rsid w:val="00327E58"/>
    <w:rsid w:val="00327E6B"/>
    <w:rsid w:val="0033035D"/>
    <w:rsid w:val="00330854"/>
    <w:rsid w:val="00331B00"/>
    <w:rsid w:val="00331BAB"/>
    <w:rsid w:val="0033208C"/>
    <w:rsid w:val="0033618F"/>
    <w:rsid w:val="00341651"/>
    <w:rsid w:val="00341F96"/>
    <w:rsid w:val="00342B30"/>
    <w:rsid w:val="00342DE9"/>
    <w:rsid w:val="00344B4F"/>
    <w:rsid w:val="0034564A"/>
    <w:rsid w:val="003505D2"/>
    <w:rsid w:val="00352814"/>
    <w:rsid w:val="003545D8"/>
    <w:rsid w:val="00355641"/>
    <w:rsid w:val="00363433"/>
    <w:rsid w:val="00364D93"/>
    <w:rsid w:val="00372664"/>
    <w:rsid w:val="003732A6"/>
    <w:rsid w:val="0037522B"/>
    <w:rsid w:val="003758E0"/>
    <w:rsid w:val="00375AC9"/>
    <w:rsid w:val="00376268"/>
    <w:rsid w:val="003772CB"/>
    <w:rsid w:val="00380B22"/>
    <w:rsid w:val="003830FC"/>
    <w:rsid w:val="00383E74"/>
    <w:rsid w:val="003850C7"/>
    <w:rsid w:val="0039083C"/>
    <w:rsid w:val="00390F54"/>
    <w:rsid w:val="00390FC2"/>
    <w:rsid w:val="003927A6"/>
    <w:rsid w:val="003929C0"/>
    <w:rsid w:val="00392E2F"/>
    <w:rsid w:val="003A07A1"/>
    <w:rsid w:val="003A182A"/>
    <w:rsid w:val="003A3ED5"/>
    <w:rsid w:val="003A66DB"/>
    <w:rsid w:val="003A6E44"/>
    <w:rsid w:val="003B04BF"/>
    <w:rsid w:val="003B0682"/>
    <w:rsid w:val="003B109D"/>
    <w:rsid w:val="003B28A6"/>
    <w:rsid w:val="003B6881"/>
    <w:rsid w:val="003B7682"/>
    <w:rsid w:val="003B7B6B"/>
    <w:rsid w:val="003C1930"/>
    <w:rsid w:val="003C2BA8"/>
    <w:rsid w:val="003C2C7F"/>
    <w:rsid w:val="003D0BF5"/>
    <w:rsid w:val="003D24D3"/>
    <w:rsid w:val="003D2A76"/>
    <w:rsid w:val="003D30B1"/>
    <w:rsid w:val="003D345C"/>
    <w:rsid w:val="003D59F4"/>
    <w:rsid w:val="003D618E"/>
    <w:rsid w:val="003E0AF0"/>
    <w:rsid w:val="003E0C7C"/>
    <w:rsid w:val="003E1ECB"/>
    <w:rsid w:val="003E3A6C"/>
    <w:rsid w:val="003E4228"/>
    <w:rsid w:val="003F10BB"/>
    <w:rsid w:val="003F1C1B"/>
    <w:rsid w:val="003F1E5D"/>
    <w:rsid w:val="003F2669"/>
    <w:rsid w:val="003F3CEA"/>
    <w:rsid w:val="003F4A03"/>
    <w:rsid w:val="003F5479"/>
    <w:rsid w:val="003F7572"/>
    <w:rsid w:val="003F7F5B"/>
    <w:rsid w:val="00400D40"/>
    <w:rsid w:val="0040121E"/>
    <w:rsid w:val="004014E5"/>
    <w:rsid w:val="00401B44"/>
    <w:rsid w:val="004045D1"/>
    <w:rsid w:val="00404E1D"/>
    <w:rsid w:val="00412749"/>
    <w:rsid w:val="004135C2"/>
    <w:rsid w:val="004135DB"/>
    <w:rsid w:val="00414E67"/>
    <w:rsid w:val="00415CCD"/>
    <w:rsid w:val="00415EB8"/>
    <w:rsid w:val="00416B2A"/>
    <w:rsid w:val="00420191"/>
    <w:rsid w:val="0042162A"/>
    <w:rsid w:val="00423B17"/>
    <w:rsid w:val="00430DFF"/>
    <w:rsid w:val="00432C71"/>
    <w:rsid w:val="00433566"/>
    <w:rsid w:val="00435CC8"/>
    <w:rsid w:val="00446315"/>
    <w:rsid w:val="004471B7"/>
    <w:rsid w:val="00447D3D"/>
    <w:rsid w:val="004519D9"/>
    <w:rsid w:val="004540D5"/>
    <w:rsid w:val="0045423A"/>
    <w:rsid w:val="00454BD9"/>
    <w:rsid w:val="00455DC3"/>
    <w:rsid w:val="00457CC1"/>
    <w:rsid w:val="00460D4D"/>
    <w:rsid w:val="004619EC"/>
    <w:rsid w:val="0046286D"/>
    <w:rsid w:val="00465CE1"/>
    <w:rsid w:val="00465E1C"/>
    <w:rsid w:val="00466B8C"/>
    <w:rsid w:val="00467C90"/>
    <w:rsid w:val="00471C37"/>
    <w:rsid w:val="004769AC"/>
    <w:rsid w:val="00476E7E"/>
    <w:rsid w:val="00477026"/>
    <w:rsid w:val="0048026A"/>
    <w:rsid w:val="004806FA"/>
    <w:rsid w:val="004835B8"/>
    <w:rsid w:val="004835BD"/>
    <w:rsid w:val="00483AA9"/>
    <w:rsid w:val="00483D6C"/>
    <w:rsid w:val="00486AD8"/>
    <w:rsid w:val="00493E75"/>
    <w:rsid w:val="004953FF"/>
    <w:rsid w:val="00495EC4"/>
    <w:rsid w:val="00496F6E"/>
    <w:rsid w:val="004975F6"/>
    <w:rsid w:val="004A2885"/>
    <w:rsid w:val="004A5980"/>
    <w:rsid w:val="004A6496"/>
    <w:rsid w:val="004A749A"/>
    <w:rsid w:val="004B12B9"/>
    <w:rsid w:val="004B2801"/>
    <w:rsid w:val="004B4653"/>
    <w:rsid w:val="004B4EA3"/>
    <w:rsid w:val="004B60C1"/>
    <w:rsid w:val="004B7D4C"/>
    <w:rsid w:val="004C5897"/>
    <w:rsid w:val="004C6E45"/>
    <w:rsid w:val="004C753A"/>
    <w:rsid w:val="004C76E7"/>
    <w:rsid w:val="004D2DB0"/>
    <w:rsid w:val="004D3EC7"/>
    <w:rsid w:val="004E1DED"/>
    <w:rsid w:val="004E52D0"/>
    <w:rsid w:val="004E6B12"/>
    <w:rsid w:val="004E73C0"/>
    <w:rsid w:val="004F35B6"/>
    <w:rsid w:val="004F3AA9"/>
    <w:rsid w:val="004F41B0"/>
    <w:rsid w:val="00501667"/>
    <w:rsid w:val="00501AA3"/>
    <w:rsid w:val="00501D82"/>
    <w:rsid w:val="00503270"/>
    <w:rsid w:val="00503A59"/>
    <w:rsid w:val="005046B1"/>
    <w:rsid w:val="00504A61"/>
    <w:rsid w:val="005058CC"/>
    <w:rsid w:val="00505EA2"/>
    <w:rsid w:val="005164AC"/>
    <w:rsid w:val="00516E60"/>
    <w:rsid w:val="0051799B"/>
    <w:rsid w:val="005207AA"/>
    <w:rsid w:val="0052242D"/>
    <w:rsid w:val="0052355A"/>
    <w:rsid w:val="00526917"/>
    <w:rsid w:val="00526B6F"/>
    <w:rsid w:val="005324DF"/>
    <w:rsid w:val="005356C6"/>
    <w:rsid w:val="005407AC"/>
    <w:rsid w:val="00543F0F"/>
    <w:rsid w:val="00545134"/>
    <w:rsid w:val="00545B58"/>
    <w:rsid w:val="0055410E"/>
    <w:rsid w:val="00554E78"/>
    <w:rsid w:val="00557FCB"/>
    <w:rsid w:val="005609DE"/>
    <w:rsid w:val="00564912"/>
    <w:rsid w:val="005658FA"/>
    <w:rsid w:val="00566C95"/>
    <w:rsid w:val="00567640"/>
    <w:rsid w:val="0057083E"/>
    <w:rsid w:val="005712C1"/>
    <w:rsid w:val="005713E9"/>
    <w:rsid w:val="00572801"/>
    <w:rsid w:val="00572E6A"/>
    <w:rsid w:val="005740C4"/>
    <w:rsid w:val="005753FC"/>
    <w:rsid w:val="00583DE3"/>
    <w:rsid w:val="0058419E"/>
    <w:rsid w:val="00585904"/>
    <w:rsid w:val="00585CD5"/>
    <w:rsid w:val="00587083"/>
    <w:rsid w:val="00587458"/>
    <w:rsid w:val="00587E55"/>
    <w:rsid w:val="00595543"/>
    <w:rsid w:val="005975D2"/>
    <w:rsid w:val="005A11D0"/>
    <w:rsid w:val="005A29D9"/>
    <w:rsid w:val="005A7665"/>
    <w:rsid w:val="005B2047"/>
    <w:rsid w:val="005B5138"/>
    <w:rsid w:val="005B5248"/>
    <w:rsid w:val="005B5BB6"/>
    <w:rsid w:val="005B66B5"/>
    <w:rsid w:val="005B7562"/>
    <w:rsid w:val="005B7615"/>
    <w:rsid w:val="005C0455"/>
    <w:rsid w:val="005C178D"/>
    <w:rsid w:val="005C1938"/>
    <w:rsid w:val="005C295E"/>
    <w:rsid w:val="005C4A8A"/>
    <w:rsid w:val="005C50AE"/>
    <w:rsid w:val="005C5B07"/>
    <w:rsid w:val="005D2A43"/>
    <w:rsid w:val="005D3E90"/>
    <w:rsid w:val="005D5EDF"/>
    <w:rsid w:val="005D6362"/>
    <w:rsid w:val="005D6B1F"/>
    <w:rsid w:val="005E268D"/>
    <w:rsid w:val="005E47B6"/>
    <w:rsid w:val="005E4AA4"/>
    <w:rsid w:val="005E61D8"/>
    <w:rsid w:val="005E7D76"/>
    <w:rsid w:val="005F0902"/>
    <w:rsid w:val="005F1B6A"/>
    <w:rsid w:val="005F2396"/>
    <w:rsid w:val="005F6B01"/>
    <w:rsid w:val="005F6CF2"/>
    <w:rsid w:val="005F784A"/>
    <w:rsid w:val="00603E84"/>
    <w:rsid w:val="00604A7D"/>
    <w:rsid w:val="00610885"/>
    <w:rsid w:val="00610DE8"/>
    <w:rsid w:val="00612105"/>
    <w:rsid w:val="00614EEE"/>
    <w:rsid w:val="00614F55"/>
    <w:rsid w:val="006157DF"/>
    <w:rsid w:val="006208F0"/>
    <w:rsid w:val="006236D0"/>
    <w:rsid w:val="006245D2"/>
    <w:rsid w:val="006249B7"/>
    <w:rsid w:val="00630225"/>
    <w:rsid w:val="0063127D"/>
    <w:rsid w:val="0063512F"/>
    <w:rsid w:val="00641283"/>
    <w:rsid w:val="006412A8"/>
    <w:rsid w:val="00642E5F"/>
    <w:rsid w:val="006441A7"/>
    <w:rsid w:val="006467BC"/>
    <w:rsid w:val="00650A5F"/>
    <w:rsid w:val="00652D3A"/>
    <w:rsid w:val="00655927"/>
    <w:rsid w:val="00657C30"/>
    <w:rsid w:val="0066012F"/>
    <w:rsid w:val="00660B45"/>
    <w:rsid w:val="006636AC"/>
    <w:rsid w:val="00664F59"/>
    <w:rsid w:val="006712EB"/>
    <w:rsid w:val="00675A29"/>
    <w:rsid w:val="00677968"/>
    <w:rsid w:val="00680A48"/>
    <w:rsid w:val="006836E5"/>
    <w:rsid w:val="00683BC7"/>
    <w:rsid w:val="00685D73"/>
    <w:rsid w:val="006867F5"/>
    <w:rsid w:val="00686D24"/>
    <w:rsid w:val="006903C7"/>
    <w:rsid w:val="00690402"/>
    <w:rsid w:val="00692AF8"/>
    <w:rsid w:val="00692DA1"/>
    <w:rsid w:val="006936B1"/>
    <w:rsid w:val="00694024"/>
    <w:rsid w:val="00694B38"/>
    <w:rsid w:val="00695E17"/>
    <w:rsid w:val="00695EEC"/>
    <w:rsid w:val="00696E65"/>
    <w:rsid w:val="006A014C"/>
    <w:rsid w:val="006A2CE9"/>
    <w:rsid w:val="006A35AD"/>
    <w:rsid w:val="006A3C29"/>
    <w:rsid w:val="006A5B96"/>
    <w:rsid w:val="006A61EF"/>
    <w:rsid w:val="006A6BA6"/>
    <w:rsid w:val="006A772C"/>
    <w:rsid w:val="006A7F75"/>
    <w:rsid w:val="006B0ADE"/>
    <w:rsid w:val="006B2C83"/>
    <w:rsid w:val="006B43D3"/>
    <w:rsid w:val="006B4A8B"/>
    <w:rsid w:val="006B5082"/>
    <w:rsid w:val="006B5C8B"/>
    <w:rsid w:val="006C1D8A"/>
    <w:rsid w:val="006C1F94"/>
    <w:rsid w:val="006C32BC"/>
    <w:rsid w:val="006C3490"/>
    <w:rsid w:val="006C6766"/>
    <w:rsid w:val="006C7460"/>
    <w:rsid w:val="006D2959"/>
    <w:rsid w:val="006D2D6C"/>
    <w:rsid w:val="006D4603"/>
    <w:rsid w:val="006D5419"/>
    <w:rsid w:val="006D63B6"/>
    <w:rsid w:val="006D74D6"/>
    <w:rsid w:val="006D7EB3"/>
    <w:rsid w:val="006E1EC4"/>
    <w:rsid w:val="006E2946"/>
    <w:rsid w:val="006E3E62"/>
    <w:rsid w:val="006E5F7D"/>
    <w:rsid w:val="006E628F"/>
    <w:rsid w:val="006E7989"/>
    <w:rsid w:val="006F313A"/>
    <w:rsid w:val="006F533C"/>
    <w:rsid w:val="006F6FA3"/>
    <w:rsid w:val="00702E5C"/>
    <w:rsid w:val="00704AC9"/>
    <w:rsid w:val="00704CFD"/>
    <w:rsid w:val="00705ACF"/>
    <w:rsid w:val="00705F0F"/>
    <w:rsid w:val="007138EE"/>
    <w:rsid w:val="00714161"/>
    <w:rsid w:val="00721F68"/>
    <w:rsid w:val="00724013"/>
    <w:rsid w:val="00725FE6"/>
    <w:rsid w:val="007262E1"/>
    <w:rsid w:val="00726B3A"/>
    <w:rsid w:val="00727ACC"/>
    <w:rsid w:val="00727C4C"/>
    <w:rsid w:val="007302C5"/>
    <w:rsid w:val="007323E5"/>
    <w:rsid w:val="0073404B"/>
    <w:rsid w:val="00734A3A"/>
    <w:rsid w:val="00735FA2"/>
    <w:rsid w:val="00737250"/>
    <w:rsid w:val="00741007"/>
    <w:rsid w:val="00741ABD"/>
    <w:rsid w:val="00742441"/>
    <w:rsid w:val="0074290A"/>
    <w:rsid w:val="007453F3"/>
    <w:rsid w:val="007459CB"/>
    <w:rsid w:val="00745AE1"/>
    <w:rsid w:val="0074630E"/>
    <w:rsid w:val="00746F50"/>
    <w:rsid w:val="007479FD"/>
    <w:rsid w:val="0075104A"/>
    <w:rsid w:val="00751F8E"/>
    <w:rsid w:val="00752E24"/>
    <w:rsid w:val="00754601"/>
    <w:rsid w:val="00755F3F"/>
    <w:rsid w:val="00756856"/>
    <w:rsid w:val="00757BF2"/>
    <w:rsid w:val="00760B76"/>
    <w:rsid w:val="007637FA"/>
    <w:rsid w:val="00765DAF"/>
    <w:rsid w:val="00767D49"/>
    <w:rsid w:val="00771EDD"/>
    <w:rsid w:val="007767FD"/>
    <w:rsid w:val="00776ECA"/>
    <w:rsid w:val="00785B72"/>
    <w:rsid w:val="00786AD8"/>
    <w:rsid w:val="00787F36"/>
    <w:rsid w:val="0079126A"/>
    <w:rsid w:val="00791A8F"/>
    <w:rsid w:val="00791F02"/>
    <w:rsid w:val="007949BC"/>
    <w:rsid w:val="007A0CE7"/>
    <w:rsid w:val="007A243C"/>
    <w:rsid w:val="007A3EAE"/>
    <w:rsid w:val="007A455C"/>
    <w:rsid w:val="007A5BB3"/>
    <w:rsid w:val="007B026C"/>
    <w:rsid w:val="007B3778"/>
    <w:rsid w:val="007B3C66"/>
    <w:rsid w:val="007B4C59"/>
    <w:rsid w:val="007B5D40"/>
    <w:rsid w:val="007B6D09"/>
    <w:rsid w:val="007C0DA5"/>
    <w:rsid w:val="007C15B7"/>
    <w:rsid w:val="007C71C5"/>
    <w:rsid w:val="007D22F6"/>
    <w:rsid w:val="007D270D"/>
    <w:rsid w:val="007D5E54"/>
    <w:rsid w:val="007D6B55"/>
    <w:rsid w:val="007E0D5D"/>
    <w:rsid w:val="007E35B7"/>
    <w:rsid w:val="007E386A"/>
    <w:rsid w:val="007E74B7"/>
    <w:rsid w:val="007E7FE7"/>
    <w:rsid w:val="007F073F"/>
    <w:rsid w:val="007F0F08"/>
    <w:rsid w:val="007F17EC"/>
    <w:rsid w:val="007F1CC3"/>
    <w:rsid w:val="007F25B8"/>
    <w:rsid w:val="007F32DD"/>
    <w:rsid w:val="007F5B60"/>
    <w:rsid w:val="007F6D91"/>
    <w:rsid w:val="00807741"/>
    <w:rsid w:val="00810734"/>
    <w:rsid w:val="008128B1"/>
    <w:rsid w:val="008128C6"/>
    <w:rsid w:val="00812A66"/>
    <w:rsid w:val="008152BB"/>
    <w:rsid w:val="00815DFA"/>
    <w:rsid w:val="008170F1"/>
    <w:rsid w:val="00820BCD"/>
    <w:rsid w:val="00823879"/>
    <w:rsid w:val="0082431D"/>
    <w:rsid w:val="00824E26"/>
    <w:rsid w:val="00824F73"/>
    <w:rsid w:val="00827F19"/>
    <w:rsid w:val="00830559"/>
    <w:rsid w:val="00835E6F"/>
    <w:rsid w:val="00837DDC"/>
    <w:rsid w:val="00841FFA"/>
    <w:rsid w:val="00843E70"/>
    <w:rsid w:val="00844970"/>
    <w:rsid w:val="00844CB1"/>
    <w:rsid w:val="00847ECD"/>
    <w:rsid w:val="008509FA"/>
    <w:rsid w:val="0085416B"/>
    <w:rsid w:val="00854A3B"/>
    <w:rsid w:val="00854D5A"/>
    <w:rsid w:val="00856310"/>
    <w:rsid w:val="00856EC2"/>
    <w:rsid w:val="008575B9"/>
    <w:rsid w:val="00860609"/>
    <w:rsid w:val="008641CE"/>
    <w:rsid w:val="00866109"/>
    <w:rsid w:val="008667F0"/>
    <w:rsid w:val="00866C5B"/>
    <w:rsid w:val="008702B5"/>
    <w:rsid w:val="00880BA8"/>
    <w:rsid w:val="00881D9B"/>
    <w:rsid w:val="00891ED4"/>
    <w:rsid w:val="0089230D"/>
    <w:rsid w:val="008926AB"/>
    <w:rsid w:val="00893456"/>
    <w:rsid w:val="008939A0"/>
    <w:rsid w:val="008973ED"/>
    <w:rsid w:val="00897B27"/>
    <w:rsid w:val="008A0B0F"/>
    <w:rsid w:val="008A56C5"/>
    <w:rsid w:val="008A5DCC"/>
    <w:rsid w:val="008A5EDC"/>
    <w:rsid w:val="008A61D2"/>
    <w:rsid w:val="008A62DE"/>
    <w:rsid w:val="008B12B0"/>
    <w:rsid w:val="008B263F"/>
    <w:rsid w:val="008B479D"/>
    <w:rsid w:val="008B4E59"/>
    <w:rsid w:val="008C04A5"/>
    <w:rsid w:val="008C0B1C"/>
    <w:rsid w:val="008C20CA"/>
    <w:rsid w:val="008C2A5B"/>
    <w:rsid w:val="008C3859"/>
    <w:rsid w:val="008C4907"/>
    <w:rsid w:val="008C7613"/>
    <w:rsid w:val="008D15AF"/>
    <w:rsid w:val="008D2E9B"/>
    <w:rsid w:val="008D3D3E"/>
    <w:rsid w:val="008D4B44"/>
    <w:rsid w:val="008D4DD7"/>
    <w:rsid w:val="008D544E"/>
    <w:rsid w:val="008D6FB9"/>
    <w:rsid w:val="008E1D9E"/>
    <w:rsid w:val="008E2FFB"/>
    <w:rsid w:val="008E4FD3"/>
    <w:rsid w:val="008E5924"/>
    <w:rsid w:val="008F3599"/>
    <w:rsid w:val="008F3934"/>
    <w:rsid w:val="008F5127"/>
    <w:rsid w:val="008F5917"/>
    <w:rsid w:val="00900678"/>
    <w:rsid w:val="00907B11"/>
    <w:rsid w:val="00907E4F"/>
    <w:rsid w:val="009124FD"/>
    <w:rsid w:val="00912A33"/>
    <w:rsid w:val="00914958"/>
    <w:rsid w:val="00921E6F"/>
    <w:rsid w:val="00923813"/>
    <w:rsid w:val="00923F70"/>
    <w:rsid w:val="00924ED8"/>
    <w:rsid w:val="00926771"/>
    <w:rsid w:val="009267E0"/>
    <w:rsid w:val="00927CB7"/>
    <w:rsid w:val="00932B44"/>
    <w:rsid w:val="00936352"/>
    <w:rsid w:val="00937F8F"/>
    <w:rsid w:val="00940AC0"/>
    <w:rsid w:val="009420E7"/>
    <w:rsid w:val="00943218"/>
    <w:rsid w:val="0095515E"/>
    <w:rsid w:val="00955964"/>
    <w:rsid w:val="00956E35"/>
    <w:rsid w:val="009572E5"/>
    <w:rsid w:val="009604FC"/>
    <w:rsid w:val="00960BDF"/>
    <w:rsid w:val="00961BEA"/>
    <w:rsid w:val="00963430"/>
    <w:rsid w:val="00964C30"/>
    <w:rsid w:val="00970492"/>
    <w:rsid w:val="00970F51"/>
    <w:rsid w:val="00970F5F"/>
    <w:rsid w:val="00974CC6"/>
    <w:rsid w:val="00975906"/>
    <w:rsid w:val="00975A28"/>
    <w:rsid w:val="009763A1"/>
    <w:rsid w:val="009779F0"/>
    <w:rsid w:val="00980F13"/>
    <w:rsid w:val="00985818"/>
    <w:rsid w:val="009915F1"/>
    <w:rsid w:val="00993F03"/>
    <w:rsid w:val="00994274"/>
    <w:rsid w:val="00996B4D"/>
    <w:rsid w:val="009977BE"/>
    <w:rsid w:val="009A0399"/>
    <w:rsid w:val="009A21AE"/>
    <w:rsid w:val="009A27F0"/>
    <w:rsid w:val="009A58D2"/>
    <w:rsid w:val="009A5A81"/>
    <w:rsid w:val="009A6DEC"/>
    <w:rsid w:val="009B06A9"/>
    <w:rsid w:val="009B676C"/>
    <w:rsid w:val="009B7847"/>
    <w:rsid w:val="009C1ED2"/>
    <w:rsid w:val="009C2B69"/>
    <w:rsid w:val="009C4FBE"/>
    <w:rsid w:val="009D02B8"/>
    <w:rsid w:val="009D445E"/>
    <w:rsid w:val="009D75CF"/>
    <w:rsid w:val="009D7A2D"/>
    <w:rsid w:val="009D7C62"/>
    <w:rsid w:val="009E1768"/>
    <w:rsid w:val="009E45DE"/>
    <w:rsid w:val="009F1AB7"/>
    <w:rsid w:val="009F5979"/>
    <w:rsid w:val="00A02EDC"/>
    <w:rsid w:val="00A03145"/>
    <w:rsid w:val="00A05D9E"/>
    <w:rsid w:val="00A068E3"/>
    <w:rsid w:val="00A069DD"/>
    <w:rsid w:val="00A06C75"/>
    <w:rsid w:val="00A10B1D"/>
    <w:rsid w:val="00A13564"/>
    <w:rsid w:val="00A179CD"/>
    <w:rsid w:val="00A17E36"/>
    <w:rsid w:val="00A17FA5"/>
    <w:rsid w:val="00A2128D"/>
    <w:rsid w:val="00A23883"/>
    <w:rsid w:val="00A3154B"/>
    <w:rsid w:val="00A33C0E"/>
    <w:rsid w:val="00A33DC5"/>
    <w:rsid w:val="00A34D0A"/>
    <w:rsid w:val="00A36FC3"/>
    <w:rsid w:val="00A4497F"/>
    <w:rsid w:val="00A451F4"/>
    <w:rsid w:val="00A46488"/>
    <w:rsid w:val="00A470F1"/>
    <w:rsid w:val="00A50238"/>
    <w:rsid w:val="00A502A6"/>
    <w:rsid w:val="00A5158D"/>
    <w:rsid w:val="00A53BE7"/>
    <w:rsid w:val="00A54411"/>
    <w:rsid w:val="00A71BB2"/>
    <w:rsid w:val="00A726F3"/>
    <w:rsid w:val="00A77548"/>
    <w:rsid w:val="00A8033F"/>
    <w:rsid w:val="00A8126F"/>
    <w:rsid w:val="00A83B9D"/>
    <w:rsid w:val="00A8482F"/>
    <w:rsid w:val="00A8524F"/>
    <w:rsid w:val="00A859B2"/>
    <w:rsid w:val="00A870B6"/>
    <w:rsid w:val="00A902F4"/>
    <w:rsid w:val="00A90B76"/>
    <w:rsid w:val="00A90FD6"/>
    <w:rsid w:val="00A9204B"/>
    <w:rsid w:val="00A938AF"/>
    <w:rsid w:val="00AA2827"/>
    <w:rsid w:val="00AA308A"/>
    <w:rsid w:val="00AA4397"/>
    <w:rsid w:val="00AA4B2B"/>
    <w:rsid w:val="00AA7CE6"/>
    <w:rsid w:val="00AB1391"/>
    <w:rsid w:val="00AB15C6"/>
    <w:rsid w:val="00AB1B18"/>
    <w:rsid w:val="00AB1EDE"/>
    <w:rsid w:val="00AB3BDE"/>
    <w:rsid w:val="00AB404B"/>
    <w:rsid w:val="00AB411A"/>
    <w:rsid w:val="00AB483B"/>
    <w:rsid w:val="00AB4C00"/>
    <w:rsid w:val="00AB4C4E"/>
    <w:rsid w:val="00AB5654"/>
    <w:rsid w:val="00AB64E3"/>
    <w:rsid w:val="00AC0A20"/>
    <w:rsid w:val="00AC142D"/>
    <w:rsid w:val="00AC1C29"/>
    <w:rsid w:val="00AC57B7"/>
    <w:rsid w:val="00AC6382"/>
    <w:rsid w:val="00AC7D78"/>
    <w:rsid w:val="00AC7E06"/>
    <w:rsid w:val="00AD12D2"/>
    <w:rsid w:val="00AD1C91"/>
    <w:rsid w:val="00AD39A7"/>
    <w:rsid w:val="00AD4755"/>
    <w:rsid w:val="00AD55EB"/>
    <w:rsid w:val="00AD6ACE"/>
    <w:rsid w:val="00AD76C4"/>
    <w:rsid w:val="00AE085A"/>
    <w:rsid w:val="00AE08CA"/>
    <w:rsid w:val="00AE19A9"/>
    <w:rsid w:val="00AE34F9"/>
    <w:rsid w:val="00AE3AD6"/>
    <w:rsid w:val="00AE3B24"/>
    <w:rsid w:val="00AE56B6"/>
    <w:rsid w:val="00AE7832"/>
    <w:rsid w:val="00AF310A"/>
    <w:rsid w:val="00AF5C1B"/>
    <w:rsid w:val="00B05174"/>
    <w:rsid w:val="00B05AE3"/>
    <w:rsid w:val="00B05D5B"/>
    <w:rsid w:val="00B068EC"/>
    <w:rsid w:val="00B102E8"/>
    <w:rsid w:val="00B1192D"/>
    <w:rsid w:val="00B13E8E"/>
    <w:rsid w:val="00B13FE9"/>
    <w:rsid w:val="00B1436B"/>
    <w:rsid w:val="00B167C2"/>
    <w:rsid w:val="00B17B2D"/>
    <w:rsid w:val="00B2040A"/>
    <w:rsid w:val="00B26724"/>
    <w:rsid w:val="00B30A47"/>
    <w:rsid w:val="00B30DFD"/>
    <w:rsid w:val="00B330C4"/>
    <w:rsid w:val="00B33495"/>
    <w:rsid w:val="00B33BA8"/>
    <w:rsid w:val="00B40A32"/>
    <w:rsid w:val="00B421EC"/>
    <w:rsid w:val="00B4476B"/>
    <w:rsid w:val="00B52DAE"/>
    <w:rsid w:val="00B52EA7"/>
    <w:rsid w:val="00B5408F"/>
    <w:rsid w:val="00B54406"/>
    <w:rsid w:val="00B565DE"/>
    <w:rsid w:val="00B56E83"/>
    <w:rsid w:val="00B60564"/>
    <w:rsid w:val="00B61E49"/>
    <w:rsid w:val="00B64B14"/>
    <w:rsid w:val="00B66558"/>
    <w:rsid w:val="00B67D0C"/>
    <w:rsid w:val="00B701FC"/>
    <w:rsid w:val="00B71454"/>
    <w:rsid w:val="00B74540"/>
    <w:rsid w:val="00B776A9"/>
    <w:rsid w:val="00B80712"/>
    <w:rsid w:val="00B8071C"/>
    <w:rsid w:val="00B82B04"/>
    <w:rsid w:val="00B83665"/>
    <w:rsid w:val="00B84C5A"/>
    <w:rsid w:val="00B85F68"/>
    <w:rsid w:val="00B87135"/>
    <w:rsid w:val="00B92804"/>
    <w:rsid w:val="00B92811"/>
    <w:rsid w:val="00B929BA"/>
    <w:rsid w:val="00B95308"/>
    <w:rsid w:val="00B9572B"/>
    <w:rsid w:val="00BA1012"/>
    <w:rsid w:val="00BA277F"/>
    <w:rsid w:val="00BA3A83"/>
    <w:rsid w:val="00BA4AB8"/>
    <w:rsid w:val="00BA5003"/>
    <w:rsid w:val="00BA5E0B"/>
    <w:rsid w:val="00BA7B72"/>
    <w:rsid w:val="00BB063B"/>
    <w:rsid w:val="00BB29F2"/>
    <w:rsid w:val="00BB54AA"/>
    <w:rsid w:val="00BB724D"/>
    <w:rsid w:val="00BC27EF"/>
    <w:rsid w:val="00BC2F26"/>
    <w:rsid w:val="00BC4DBB"/>
    <w:rsid w:val="00BC52FD"/>
    <w:rsid w:val="00BC659A"/>
    <w:rsid w:val="00BD0F75"/>
    <w:rsid w:val="00BD3757"/>
    <w:rsid w:val="00BD4B2B"/>
    <w:rsid w:val="00BD4FFF"/>
    <w:rsid w:val="00BE300B"/>
    <w:rsid w:val="00BE30F7"/>
    <w:rsid w:val="00BE3204"/>
    <w:rsid w:val="00BE7065"/>
    <w:rsid w:val="00BE7BB6"/>
    <w:rsid w:val="00BF04C2"/>
    <w:rsid w:val="00BF4C65"/>
    <w:rsid w:val="00BF4E94"/>
    <w:rsid w:val="00BF5282"/>
    <w:rsid w:val="00BF7386"/>
    <w:rsid w:val="00C02252"/>
    <w:rsid w:val="00C02EB2"/>
    <w:rsid w:val="00C045F9"/>
    <w:rsid w:val="00C04F62"/>
    <w:rsid w:val="00C055F1"/>
    <w:rsid w:val="00C0562A"/>
    <w:rsid w:val="00C05BCC"/>
    <w:rsid w:val="00C05CE7"/>
    <w:rsid w:val="00C06388"/>
    <w:rsid w:val="00C07F95"/>
    <w:rsid w:val="00C113B2"/>
    <w:rsid w:val="00C14641"/>
    <w:rsid w:val="00C15563"/>
    <w:rsid w:val="00C16101"/>
    <w:rsid w:val="00C21BA7"/>
    <w:rsid w:val="00C239AC"/>
    <w:rsid w:val="00C265F0"/>
    <w:rsid w:val="00C27B9A"/>
    <w:rsid w:val="00C27FE1"/>
    <w:rsid w:val="00C32A61"/>
    <w:rsid w:val="00C32B01"/>
    <w:rsid w:val="00C32BCA"/>
    <w:rsid w:val="00C41C13"/>
    <w:rsid w:val="00C43379"/>
    <w:rsid w:val="00C45941"/>
    <w:rsid w:val="00C5079E"/>
    <w:rsid w:val="00C5146A"/>
    <w:rsid w:val="00C51832"/>
    <w:rsid w:val="00C51A5F"/>
    <w:rsid w:val="00C521DE"/>
    <w:rsid w:val="00C52E67"/>
    <w:rsid w:val="00C56DED"/>
    <w:rsid w:val="00C56F14"/>
    <w:rsid w:val="00C578FE"/>
    <w:rsid w:val="00C57B13"/>
    <w:rsid w:val="00C61658"/>
    <w:rsid w:val="00C629F7"/>
    <w:rsid w:val="00C63B1A"/>
    <w:rsid w:val="00C66171"/>
    <w:rsid w:val="00C66DD6"/>
    <w:rsid w:val="00C67CD4"/>
    <w:rsid w:val="00C71443"/>
    <w:rsid w:val="00C72625"/>
    <w:rsid w:val="00C72760"/>
    <w:rsid w:val="00C730B8"/>
    <w:rsid w:val="00C73D2E"/>
    <w:rsid w:val="00C805B2"/>
    <w:rsid w:val="00C82787"/>
    <w:rsid w:val="00C8579D"/>
    <w:rsid w:val="00C8594A"/>
    <w:rsid w:val="00C92EB3"/>
    <w:rsid w:val="00C93607"/>
    <w:rsid w:val="00C94FE6"/>
    <w:rsid w:val="00C95310"/>
    <w:rsid w:val="00C957E4"/>
    <w:rsid w:val="00C96203"/>
    <w:rsid w:val="00CA1327"/>
    <w:rsid w:val="00CA3E1B"/>
    <w:rsid w:val="00CA5203"/>
    <w:rsid w:val="00CA5880"/>
    <w:rsid w:val="00CA5BD5"/>
    <w:rsid w:val="00CB237C"/>
    <w:rsid w:val="00CB6A98"/>
    <w:rsid w:val="00CB6DC6"/>
    <w:rsid w:val="00CC05BB"/>
    <w:rsid w:val="00CC2DDA"/>
    <w:rsid w:val="00CD3EE3"/>
    <w:rsid w:val="00CD5A04"/>
    <w:rsid w:val="00CE17EF"/>
    <w:rsid w:val="00CE1A48"/>
    <w:rsid w:val="00CE2196"/>
    <w:rsid w:val="00CE25B9"/>
    <w:rsid w:val="00CE2AB0"/>
    <w:rsid w:val="00CE4A7F"/>
    <w:rsid w:val="00CE5FBB"/>
    <w:rsid w:val="00CE61F4"/>
    <w:rsid w:val="00CF4681"/>
    <w:rsid w:val="00CF493D"/>
    <w:rsid w:val="00CF5FFF"/>
    <w:rsid w:val="00D01622"/>
    <w:rsid w:val="00D10E83"/>
    <w:rsid w:val="00D13044"/>
    <w:rsid w:val="00D1551C"/>
    <w:rsid w:val="00D15FC0"/>
    <w:rsid w:val="00D17D33"/>
    <w:rsid w:val="00D21384"/>
    <w:rsid w:val="00D22679"/>
    <w:rsid w:val="00D24A02"/>
    <w:rsid w:val="00D250DF"/>
    <w:rsid w:val="00D27398"/>
    <w:rsid w:val="00D27C69"/>
    <w:rsid w:val="00D3209D"/>
    <w:rsid w:val="00D33FE8"/>
    <w:rsid w:val="00D35916"/>
    <w:rsid w:val="00D36173"/>
    <w:rsid w:val="00D36A37"/>
    <w:rsid w:val="00D36F39"/>
    <w:rsid w:val="00D42425"/>
    <w:rsid w:val="00D43119"/>
    <w:rsid w:val="00D43AC2"/>
    <w:rsid w:val="00D43FD9"/>
    <w:rsid w:val="00D44425"/>
    <w:rsid w:val="00D45DC6"/>
    <w:rsid w:val="00D46B3B"/>
    <w:rsid w:val="00D50034"/>
    <w:rsid w:val="00D502F0"/>
    <w:rsid w:val="00D51D38"/>
    <w:rsid w:val="00D52CD6"/>
    <w:rsid w:val="00D541D4"/>
    <w:rsid w:val="00D607B0"/>
    <w:rsid w:val="00D620B8"/>
    <w:rsid w:val="00D62CC5"/>
    <w:rsid w:val="00D62DEF"/>
    <w:rsid w:val="00D6366D"/>
    <w:rsid w:val="00D65031"/>
    <w:rsid w:val="00D70AAA"/>
    <w:rsid w:val="00D77342"/>
    <w:rsid w:val="00D7745E"/>
    <w:rsid w:val="00D777EB"/>
    <w:rsid w:val="00D812DF"/>
    <w:rsid w:val="00D829E8"/>
    <w:rsid w:val="00D852F6"/>
    <w:rsid w:val="00D8575A"/>
    <w:rsid w:val="00D86785"/>
    <w:rsid w:val="00D90064"/>
    <w:rsid w:val="00D90A48"/>
    <w:rsid w:val="00D92A87"/>
    <w:rsid w:val="00D9416F"/>
    <w:rsid w:val="00D951C4"/>
    <w:rsid w:val="00D9669D"/>
    <w:rsid w:val="00D968C4"/>
    <w:rsid w:val="00DA2691"/>
    <w:rsid w:val="00DA4793"/>
    <w:rsid w:val="00DB1AD7"/>
    <w:rsid w:val="00DB354A"/>
    <w:rsid w:val="00DB3D9C"/>
    <w:rsid w:val="00DB719F"/>
    <w:rsid w:val="00DB77E9"/>
    <w:rsid w:val="00DC1779"/>
    <w:rsid w:val="00DC31C3"/>
    <w:rsid w:val="00DC44A7"/>
    <w:rsid w:val="00DC616B"/>
    <w:rsid w:val="00DC6D65"/>
    <w:rsid w:val="00DD0798"/>
    <w:rsid w:val="00DD13FB"/>
    <w:rsid w:val="00DD276E"/>
    <w:rsid w:val="00DD3022"/>
    <w:rsid w:val="00DD793A"/>
    <w:rsid w:val="00DD7C35"/>
    <w:rsid w:val="00DE407F"/>
    <w:rsid w:val="00DE6634"/>
    <w:rsid w:val="00DE6676"/>
    <w:rsid w:val="00DE7E33"/>
    <w:rsid w:val="00DF17B5"/>
    <w:rsid w:val="00DF6E04"/>
    <w:rsid w:val="00E00F0A"/>
    <w:rsid w:val="00E019A0"/>
    <w:rsid w:val="00E01F5A"/>
    <w:rsid w:val="00E03426"/>
    <w:rsid w:val="00E03FB3"/>
    <w:rsid w:val="00E10763"/>
    <w:rsid w:val="00E13025"/>
    <w:rsid w:val="00E1491C"/>
    <w:rsid w:val="00E229C9"/>
    <w:rsid w:val="00E23F87"/>
    <w:rsid w:val="00E25782"/>
    <w:rsid w:val="00E338A0"/>
    <w:rsid w:val="00E35138"/>
    <w:rsid w:val="00E35690"/>
    <w:rsid w:val="00E40DF9"/>
    <w:rsid w:val="00E42825"/>
    <w:rsid w:val="00E44179"/>
    <w:rsid w:val="00E450E0"/>
    <w:rsid w:val="00E47884"/>
    <w:rsid w:val="00E514D5"/>
    <w:rsid w:val="00E525B2"/>
    <w:rsid w:val="00E54A16"/>
    <w:rsid w:val="00E55C8A"/>
    <w:rsid w:val="00E56C85"/>
    <w:rsid w:val="00E573E2"/>
    <w:rsid w:val="00E600BB"/>
    <w:rsid w:val="00E6163D"/>
    <w:rsid w:val="00E63981"/>
    <w:rsid w:val="00E63A41"/>
    <w:rsid w:val="00E648BE"/>
    <w:rsid w:val="00E65B5A"/>
    <w:rsid w:val="00E66715"/>
    <w:rsid w:val="00E707AF"/>
    <w:rsid w:val="00E73B5A"/>
    <w:rsid w:val="00E74DFC"/>
    <w:rsid w:val="00E863D2"/>
    <w:rsid w:val="00E86648"/>
    <w:rsid w:val="00E876E2"/>
    <w:rsid w:val="00E90F92"/>
    <w:rsid w:val="00E9127E"/>
    <w:rsid w:val="00E91FA8"/>
    <w:rsid w:val="00E95B5C"/>
    <w:rsid w:val="00E95C5E"/>
    <w:rsid w:val="00E972A4"/>
    <w:rsid w:val="00EA0095"/>
    <w:rsid w:val="00EA156F"/>
    <w:rsid w:val="00EA37BD"/>
    <w:rsid w:val="00EA3C99"/>
    <w:rsid w:val="00EA622D"/>
    <w:rsid w:val="00EB26D9"/>
    <w:rsid w:val="00EB3BDF"/>
    <w:rsid w:val="00EB3F8E"/>
    <w:rsid w:val="00EB433B"/>
    <w:rsid w:val="00EB4BAA"/>
    <w:rsid w:val="00EB6C66"/>
    <w:rsid w:val="00EB7D5A"/>
    <w:rsid w:val="00EC3604"/>
    <w:rsid w:val="00EC3D33"/>
    <w:rsid w:val="00EC4B6F"/>
    <w:rsid w:val="00ED1C6D"/>
    <w:rsid w:val="00ED40D6"/>
    <w:rsid w:val="00ED7C51"/>
    <w:rsid w:val="00EE45EA"/>
    <w:rsid w:val="00EE4B1F"/>
    <w:rsid w:val="00EE56BE"/>
    <w:rsid w:val="00EE5898"/>
    <w:rsid w:val="00EE5C67"/>
    <w:rsid w:val="00EE6F73"/>
    <w:rsid w:val="00EF05BC"/>
    <w:rsid w:val="00EF18DA"/>
    <w:rsid w:val="00EF43D9"/>
    <w:rsid w:val="00EF7EF7"/>
    <w:rsid w:val="00F010E1"/>
    <w:rsid w:val="00F017F9"/>
    <w:rsid w:val="00F0442D"/>
    <w:rsid w:val="00F054CC"/>
    <w:rsid w:val="00F05AD0"/>
    <w:rsid w:val="00F06E16"/>
    <w:rsid w:val="00F07EF7"/>
    <w:rsid w:val="00F10660"/>
    <w:rsid w:val="00F11F25"/>
    <w:rsid w:val="00F12303"/>
    <w:rsid w:val="00F147F4"/>
    <w:rsid w:val="00F14F37"/>
    <w:rsid w:val="00F167C9"/>
    <w:rsid w:val="00F20C08"/>
    <w:rsid w:val="00F23643"/>
    <w:rsid w:val="00F2524D"/>
    <w:rsid w:val="00F300DB"/>
    <w:rsid w:val="00F30BFE"/>
    <w:rsid w:val="00F3155D"/>
    <w:rsid w:val="00F32715"/>
    <w:rsid w:val="00F33803"/>
    <w:rsid w:val="00F34B65"/>
    <w:rsid w:val="00F34E77"/>
    <w:rsid w:val="00F35780"/>
    <w:rsid w:val="00F40F77"/>
    <w:rsid w:val="00F41132"/>
    <w:rsid w:val="00F43FD2"/>
    <w:rsid w:val="00F44701"/>
    <w:rsid w:val="00F45256"/>
    <w:rsid w:val="00F462B7"/>
    <w:rsid w:val="00F46356"/>
    <w:rsid w:val="00F47330"/>
    <w:rsid w:val="00F47876"/>
    <w:rsid w:val="00F47C17"/>
    <w:rsid w:val="00F50002"/>
    <w:rsid w:val="00F50DDB"/>
    <w:rsid w:val="00F51804"/>
    <w:rsid w:val="00F51FE6"/>
    <w:rsid w:val="00F52F81"/>
    <w:rsid w:val="00F56A28"/>
    <w:rsid w:val="00F57282"/>
    <w:rsid w:val="00F57494"/>
    <w:rsid w:val="00F60095"/>
    <w:rsid w:val="00F635FF"/>
    <w:rsid w:val="00F64CB2"/>
    <w:rsid w:val="00F70409"/>
    <w:rsid w:val="00F70B5D"/>
    <w:rsid w:val="00F81F2A"/>
    <w:rsid w:val="00F825F3"/>
    <w:rsid w:val="00F84D41"/>
    <w:rsid w:val="00F865EB"/>
    <w:rsid w:val="00F943A8"/>
    <w:rsid w:val="00F95BB1"/>
    <w:rsid w:val="00FA04A8"/>
    <w:rsid w:val="00FA1A8F"/>
    <w:rsid w:val="00FA56B1"/>
    <w:rsid w:val="00FA6E69"/>
    <w:rsid w:val="00FA7F96"/>
    <w:rsid w:val="00FB240F"/>
    <w:rsid w:val="00FB780D"/>
    <w:rsid w:val="00FC2D71"/>
    <w:rsid w:val="00FC5F97"/>
    <w:rsid w:val="00FD105B"/>
    <w:rsid w:val="00FD244C"/>
    <w:rsid w:val="00FD3356"/>
    <w:rsid w:val="00FD346E"/>
    <w:rsid w:val="00FD48E1"/>
    <w:rsid w:val="00FD49CD"/>
    <w:rsid w:val="00FD5673"/>
    <w:rsid w:val="00FD7246"/>
    <w:rsid w:val="00FE07D9"/>
    <w:rsid w:val="00FE2320"/>
    <w:rsid w:val="00FE3143"/>
    <w:rsid w:val="00FE3200"/>
    <w:rsid w:val="00FE40B6"/>
    <w:rsid w:val="00FE4D73"/>
    <w:rsid w:val="00FF199C"/>
    <w:rsid w:val="00FF19E7"/>
    <w:rsid w:val="00FF1B31"/>
    <w:rsid w:val="00FF5014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B965"/>
  <w15:chartTrackingRefBased/>
  <w15:docId w15:val="{14BC3E50-096B-4E7C-8A6A-EFE5263C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F40F7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E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EA7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2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6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63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EA"/>
    <w:rPr>
      <w:rFonts w:ascii="Segoe UI" w:hAnsi="Segoe UI" w:cs="Segoe UI"/>
      <w:sz w:val="18"/>
      <w:szCs w:val="18"/>
      <w:lang w:val="en-US"/>
    </w:rPr>
  </w:style>
  <w:style w:type="table" w:styleId="GridTable1Light-Accent6">
    <w:name w:val="Grid Table 1 Light Accent 6"/>
    <w:basedOn w:val="TableNormal"/>
    <w:uiPriority w:val="46"/>
    <w:rsid w:val="003263D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F4470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44701"/>
    <w:pPr>
      <w:spacing w:after="0" w:line="240" w:lineRule="auto"/>
      <w:ind w:left="720"/>
      <w:contextualSpacing/>
    </w:pPr>
    <w:rPr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F4470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F44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F44701"/>
    <w:rPr>
      <w:color w:val="0000FF"/>
      <w:u w:val="single"/>
    </w:rPr>
  </w:style>
  <w:style w:type="table" w:styleId="GridTable1Light-Accent2">
    <w:name w:val="Grid Table 1 Light Accent 2"/>
    <w:basedOn w:val="TableNormal"/>
    <w:uiPriority w:val="46"/>
    <w:rsid w:val="0032380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7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941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44B4F"/>
    <w:rPr>
      <w:color w:val="605E5C"/>
      <w:shd w:val="clear" w:color="auto" w:fill="E1DFDD"/>
    </w:rPr>
  </w:style>
  <w:style w:type="paragraph" w:customStyle="1" w:styleId="Default">
    <w:name w:val="Default"/>
    <w:rsid w:val="003758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91D40"/>
    <w:pPr>
      <w:spacing w:after="200" w:line="240" w:lineRule="auto"/>
    </w:pPr>
    <w:rPr>
      <w:rFonts w:ascii="Times New Roman" w:hAnsi="Times New Roman"/>
      <w:b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468AB-6925-4A7D-A6E8-200CB6B76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Anastasia Gage</cp:lastModifiedBy>
  <cp:revision>10</cp:revision>
  <cp:lastPrinted>2023-05-09T18:08:00Z</cp:lastPrinted>
  <dcterms:created xsi:type="dcterms:W3CDTF">2024-03-02T05:37:00Z</dcterms:created>
  <dcterms:modified xsi:type="dcterms:W3CDTF">2024-03-02T06:22:00Z</dcterms:modified>
</cp:coreProperties>
</file>